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D2C97" w14:textId="50C0F06D" w:rsidR="001435AE" w:rsidRPr="00895928" w:rsidRDefault="001435AE" w:rsidP="001435AE">
      <w:pPr>
        <w:jc w:val="left"/>
        <w:rPr>
          <w:rFonts w:ascii="Times New Roman" w:hAnsi="Times New Roman" w:cs="Times New Roman"/>
          <w:sz w:val="28"/>
          <w:szCs w:val="32"/>
        </w:rPr>
      </w:pPr>
      <w:bookmarkStart w:id="0" w:name="_Hlk78826008"/>
      <w:r>
        <w:rPr>
          <w:rFonts w:ascii="Times New Roman" w:hAnsi="Times New Roman" w:cs="Times New Roman"/>
          <w:sz w:val="28"/>
          <w:szCs w:val="32"/>
        </w:rPr>
        <w:t xml:space="preserve">Table </w:t>
      </w:r>
      <w:r w:rsidR="0097290E">
        <w:rPr>
          <w:rFonts w:ascii="Times New Roman" w:hAnsi="Times New Roman" w:cs="Times New Roman"/>
          <w:sz w:val="28"/>
          <w:szCs w:val="32"/>
        </w:rPr>
        <w:t>8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895928">
        <w:rPr>
          <w:rFonts w:ascii="Times New Roman" w:hAnsi="Times New Roman" w:cs="Times New Roman"/>
          <w:sz w:val="28"/>
          <w:szCs w:val="32"/>
        </w:rPr>
        <w:t>The results</w:t>
      </w:r>
      <w:r>
        <w:rPr>
          <w:rFonts w:ascii="Times New Roman" w:hAnsi="Times New Roman" w:cs="Times New Roman"/>
          <w:sz w:val="28"/>
          <w:szCs w:val="32"/>
        </w:rPr>
        <w:t xml:space="preserve"> of s</w:t>
      </w:r>
      <w:r w:rsidRPr="00895928">
        <w:rPr>
          <w:rFonts w:ascii="Times New Roman" w:hAnsi="Times New Roman" w:cs="Times New Roman"/>
          <w:sz w:val="28"/>
          <w:szCs w:val="32"/>
        </w:rPr>
        <w:t>ensitivity analysi</w:t>
      </w:r>
      <w:r>
        <w:rPr>
          <w:rFonts w:ascii="Times New Roman" w:hAnsi="Times New Roman" w:cs="Times New Roman"/>
          <w:sz w:val="28"/>
          <w:szCs w:val="32"/>
        </w:rPr>
        <w:t xml:space="preserve">s in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0D5825">
        <w:rPr>
          <w:rFonts w:ascii="Times New Roman" w:hAnsi="Times New Roman" w:cs="Times New Roman"/>
          <w:sz w:val="28"/>
          <w:szCs w:val="28"/>
        </w:rPr>
        <w:t>tratified analyses</w:t>
      </w:r>
      <w:r>
        <w:rPr>
          <w:rFonts w:ascii="Times New Roman" w:hAnsi="Times New Roman" w:cs="Times New Roman"/>
          <w:sz w:val="28"/>
          <w:szCs w:val="28"/>
        </w:rPr>
        <w:t xml:space="preserve"> deleting age</w:t>
      </w:r>
    </w:p>
    <w:tbl>
      <w:tblPr>
        <w:tblStyle w:val="a3"/>
        <w:tblW w:w="114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275"/>
        <w:gridCol w:w="1418"/>
        <w:gridCol w:w="1417"/>
        <w:gridCol w:w="1489"/>
        <w:gridCol w:w="1397"/>
        <w:gridCol w:w="1438"/>
      </w:tblGrid>
      <w:tr w:rsidR="00015C55" w14:paraId="455135FD" w14:textId="77777777" w:rsidTr="00953603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</w:tcPr>
          <w:p w14:paraId="137C8212" w14:textId="77777777" w:rsidR="0076413A" w:rsidRPr="003C7710" w:rsidRDefault="0076413A" w:rsidP="007641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8291109"/>
            <w:bookmarkEnd w:id="0"/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2A96B3F3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nil"/>
            </w:tcBorders>
          </w:tcPr>
          <w:p w14:paraId="728228B9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6612AEF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Duration of noise exposed work (years)</w:t>
            </w:r>
          </w:p>
        </w:tc>
        <w:tc>
          <w:tcPr>
            <w:tcW w:w="432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8B8D1B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Expose level with noise (dB)</w:t>
            </w:r>
          </w:p>
        </w:tc>
      </w:tr>
      <w:tr w:rsidR="0076413A" w14:paraId="5F707E68" w14:textId="77777777" w:rsidTr="00953603">
        <w:trPr>
          <w:trHeight w:val="327"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</w:tcPr>
          <w:p w14:paraId="5790F7B6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</w:tcPr>
          <w:p w14:paraId="6F7BE1EC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8" w:space="0" w:color="auto"/>
            </w:tcBorders>
          </w:tcPr>
          <w:p w14:paraId="7E970EA5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419D026" w14:textId="77777777" w:rsidR="0076413A" w:rsidRPr="003C7710" w:rsidRDefault="0076413A" w:rsidP="00015C55">
            <w:pPr>
              <w:ind w:firstLineChars="50" w:firstLin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D52ED30" w14:textId="16F05399" w:rsidR="0076413A" w:rsidRPr="003C7710" w:rsidRDefault="001435AE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76413A" w:rsidRPr="003C77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</w:tcPr>
          <w:p w14:paraId="21622ACC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≤85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4E109E5D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85-92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</w:tcPr>
          <w:p w14:paraId="6E982FD9" w14:textId="220C0904" w:rsidR="0076413A" w:rsidRPr="003C7710" w:rsidRDefault="001435AE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76413A" w:rsidRPr="003C771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76413A" w14:paraId="707F32F5" w14:textId="77777777" w:rsidTr="00953603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79AE4F3E" w14:textId="08E27BB1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585405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F22FA35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BE58051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E78A50D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560C6DA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14:paraId="7CB97EF2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7347FD6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8" w:type="dxa"/>
            <w:tcBorders>
              <w:top w:val="single" w:sz="8" w:space="0" w:color="auto"/>
            </w:tcBorders>
          </w:tcPr>
          <w:p w14:paraId="2BD048A2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413A" w14:paraId="246F008D" w14:textId="77777777" w:rsidTr="00953603">
        <w:trPr>
          <w:jc w:val="center"/>
        </w:trPr>
        <w:tc>
          <w:tcPr>
            <w:tcW w:w="1418" w:type="dxa"/>
          </w:tcPr>
          <w:p w14:paraId="5AD2E57A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7BA588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E41441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18" w:type="dxa"/>
          </w:tcPr>
          <w:p w14:paraId="32E9E532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7" w:type="dxa"/>
          </w:tcPr>
          <w:p w14:paraId="520A7213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89" w:type="dxa"/>
          </w:tcPr>
          <w:p w14:paraId="75C7249B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97" w:type="dxa"/>
          </w:tcPr>
          <w:p w14:paraId="73D4491D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8" w:type="dxa"/>
          </w:tcPr>
          <w:p w14:paraId="3205D2A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6413A" w14:paraId="2FE9FBEC" w14:textId="77777777" w:rsidTr="0076413A">
        <w:trPr>
          <w:jc w:val="center"/>
        </w:trPr>
        <w:tc>
          <w:tcPr>
            <w:tcW w:w="1418" w:type="dxa"/>
          </w:tcPr>
          <w:p w14:paraId="5174D752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75442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FC52E97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18" w:type="dxa"/>
          </w:tcPr>
          <w:p w14:paraId="5A993231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14:paraId="42276BC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89" w:type="dxa"/>
          </w:tcPr>
          <w:p w14:paraId="7D5D7871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97" w:type="dxa"/>
          </w:tcPr>
          <w:p w14:paraId="05E28323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8" w:type="dxa"/>
          </w:tcPr>
          <w:p w14:paraId="5DCD816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6413A" w14:paraId="01B23A81" w14:textId="77777777" w:rsidTr="0076413A">
        <w:trPr>
          <w:jc w:val="center"/>
        </w:trPr>
        <w:tc>
          <w:tcPr>
            <w:tcW w:w="1418" w:type="dxa"/>
          </w:tcPr>
          <w:p w14:paraId="3E726CB8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6C19C78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5" w:type="dxa"/>
          </w:tcPr>
          <w:p w14:paraId="0C9C8854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</w:tcPr>
          <w:p w14:paraId="6C26C519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14:paraId="26642DF8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89" w:type="dxa"/>
          </w:tcPr>
          <w:p w14:paraId="6C444D7F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7" w:type="dxa"/>
          </w:tcPr>
          <w:p w14:paraId="135DE924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8" w:type="dxa"/>
          </w:tcPr>
          <w:p w14:paraId="14C5C20D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413A" w14:paraId="7387F73B" w14:textId="77777777" w:rsidTr="0076413A">
        <w:trPr>
          <w:jc w:val="center"/>
        </w:trPr>
        <w:tc>
          <w:tcPr>
            <w:tcW w:w="1418" w:type="dxa"/>
          </w:tcPr>
          <w:p w14:paraId="2D7B08CF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40DAB8A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B7AC2C4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18" w:type="dxa"/>
          </w:tcPr>
          <w:p w14:paraId="2F8EE02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</w:tcPr>
          <w:p w14:paraId="1739F0E4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489" w:type="dxa"/>
          </w:tcPr>
          <w:p w14:paraId="24DB219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97" w:type="dxa"/>
          </w:tcPr>
          <w:p w14:paraId="05A356C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38" w:type="dxa"/>
          </w:tcPr>
          <w:p w14:paraId="6644AC04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6413A" w14:paraId="1A141E6F" w14:textId="77777777" w:rsidTr="0076413A">
        <w:trPr>
          <w:jc w:val="center"/>
        </w:trPr>
        <w:tc>
          <w:tcPr>
            <w:tcW w:w="1418" w:type="dxa"/>
          </w:tcPr>
          <w:p w14:paraId="42249436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056A62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731B58E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18" w:type="dxa"/>
          </w:tcPr>
          <w:p w14:paraId="790F050A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</w:tcPr>
          <w:p w14:paraId="50414585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89" w:type="dxa"/>
          </w:tcPr>
          <w:p w14:paraId="7314E6F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97" w:type="dxa"/>
          </w:tcPr>
          <w:p w14:paraId="03EC8D69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38" w:type="dxa"/>
          </w:tcPr>
          <w:p w14:paraId="24F9B15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6413A" w14:paraId="0CC4B5C4" w14:textId="77777777" w:rsidTr="0076413A">
        <w:trPr>
          <w:jc w:val="center"/>
        </w:trPr>
        <w:tc>
          <w:tcPr>
            <w:tcW w:w="1418" w:type="dxa"/>
          </w:tcPr>
          <w:p w14:paraId="10E05009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86B163B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F408850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9BA255A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3537C1B1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89" w:type="dxa"/>
          </w:tcPr>
          <w:p w14:paraId="370E6E88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97" w:type="dxa"/>
          </w:tcPr>
          <w:p w14:paraId="3FB318F8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38" w:type="dxa"/>
          </w:tcPr>
          <w:p w14:paraId="54D1B97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6413A" w14:paraId="1BB7D405" w14:textId="77777777" w:rsidTr="00953603">
        <w:trPr>
          <w:jc w:val="center"/>
        </w:trPr>
        <w:tc>
          <w:tcPr>
            <w:tcW w:w="1418" w:type="dxa"/>
          </w:tcPr>
          <w:p w14:paraId="717DE822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63F4895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1275" w:type="dxa"/>
          </w:tcPr>
          <w:p w14:paraId="44D022B8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D0B539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7" w:type="dxa"/>
          </w:tcPr>
          <w:p w14:paraId="04C53762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89" w:type="dxa"/>
          </w:tcPr>
          <w:p w14:paraId="1CEA5ED4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97" w:type="dxa"/>
          </w:tcPr>
          <w:p w14:paraId="6644B5A4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38" w:type="dxa"/>
          </w:tcPr>
          <w:p w14:paraId="74F9517B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76413A" w14:paraId="3B30F6E4" w14:textId="77777777" w:rsidTr="00953603">
        <w:trPr>
          <w:jc w:val="center"/>
        </w:trPr>
        <w:tc>
          <w:tcPr>
            <w:tcW w:w="1418" w:type="dxa"/>
          </w:tcPr>
          <w:p w14:paraId="764D92D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9081A54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66E6CDAC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6D326D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3-1.90)</w:t>
            </w:r>
          </w:p>
        </w:tc>
        <w:tc>
          <w:tcPr>
            <w:tcW w:w="1417" w:type="dxa"/>
          </w:tcPr>
          <w:p w14:paraId="5B344B8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2-1.34)</w:t>
            </w:r>
          </w:p>
        </w:tc>
        <w:tc>
          <w:tcPr>
            <w:tcW w:w="1489" w:type="dxa"/>
          </w:tcPr>
          <w:p w14:paraId="0041476B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9-1.53)</w:t>
            </w:r>
          </w:p>
        </w:tc>
        <w:tc>
          <w:tcPr>
            <w:tcW w:w="1397" w:type="dxa"/>
          </w:tcPr>
          <w:p w14:paraId="635D8625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76-1.37)</w:t>
            </w:r>
          </w:p>
        </w:tc>
        <w:tc>
          <w:tcPr>
            <w:tcW w:w="1438" w:type="dxa"/>
          </w:tcPr>
          <w:p w14:paraId="15F03514" w14:textId="76D5EEFF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F619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-1.87)</w:t>
            </w:r>
          </w:p>
        </w:tc>
      </w:tr>
      <w:tr w:rsidR="0076413A" w14:paraId="1D7D743C" w14:textId="77777777" w:rsidTr="00953603">
        <w:trPr>
          <w:jc w:val="center"/>
        </w:trPr>
        <w:tc>
          <w:tcPr>
            <w:tcW w:w="1418" w:type="dxa"/>
          </w:tcPr>
          <w:p w14:paraId="607C4C43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B869277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275" w:type="dxa"/>
          </w:tcPr>
          <w:p w14:paraId="14AD96D5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</w:tcPr>
          <w:p w14:paraId="6280145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14:paraId="66981DF9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89" w:type="dxa"/>
          </w:tcPr>
          <w:p w14:paraId="74C2BC49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7" w:type="dxa"/>
          </w:tcPr>
          <w:p w14:paraId="6DBE2CC2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8" w:type="dxa"/>
          </w:tcPr>
          <w:p w14:paraId="33C81294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413A" w14:paraId="76B55E0E" w14:textId="77777777" w:rsidTr="0076413A">
        <w:trPr>
          <w:jc w:val="center"/>
        </w:trPr>
        <w:tc>
          <w:tcPr>
            <w:tcW w:w="1418" w:type="dxa"/>
          </w:tcPr>
          <w:p w14:paraId="70E0EBAC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FBE296E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D485C38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/CC</w:t>
            </w:r>
          </w:p>
        </w:tc>
        <w:tc>
          <w:tcPr>
            <w:tcW w:w="1418" w:type="dxa"/>
          </w:tcPr>
          <w:p w14:paraId="1C06A28B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</w:tcPr>
          <w:p w14:paraId="45966BF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489" w:type="dxa"/>
          </w:tcPr>
          <w:p w14:paraId="36B7ADEE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397" w:type="dxa"/>
          </w:tcPr>
          <w:p w14:paraId="3F9851D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38" w:type="dxa"/>
          </w:tcPr>
          <w:p w14:paraId="5188586E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6413A" w14:paraId="62928FAC" w14:textId="77777777" w:rsidTr="0076413A">
        <w:trPr>
          <w:jc w:val="center"/>
        </w:trPr>
        <w:tc>
          <w:tcPr>
            <w:tcW w:w="1418" w:type="dxa"/>
          </w:tcPr>
          <w:p w14:paraId="26E64715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B41BE2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5" w:type="dxa"/>
          </w:tcPr>
          <w:p w14:paraId="5429C479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</w:tcPr>
          <w:p w14:paraId="6163472C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14:paraId="38AE4E6F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89" w:type="dxa"/>
          </w:tcPr>
          <w:p w14:paraId="1203BDF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7" w:type="dxa"/>
          </w:tcPr>
          <w:p w14:paraId="349A49D9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8" w:type="dxa"/>
          </w:tcPr>
          <w:p w14:paraId="1E0FE36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413A" w14:paraId="02433929" w14:textId="77777777" w:rsidTr="0076413A">
        <w:trPr>
          <w:jc w:val="center"/>
        </w:trPr>
        <w:tc>
          <w:tcPr>
            <w:tcW w:w="1418" w:type="dxa"/>
          </w:tcPr>
          <w:p w14:paraId="2B9EA35C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FEDCD25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0E404A4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/CC</w:t>
            </w:r>
          </w:p>
        </w:tc>
        <w:tc>
          <w:tcPr>
            <w:tcW w:w="1418" w:type="dxa"/>
          </w:tcPr>
          <w:p w14:paraId="2692FFB1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17" w:type="dxa"/>
          </w:tcPr>
          <w:p w14:paraId="7067E34B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489" w:type="dxa"/>
          </w:tcPr>
          <w:p w14:paraId="5C87A4B6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397" w:type="dxa"/>
          </w:tcPr>
          <w:p w14:paraId="5AC6CCAE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438" w:type="dxa"/>
          </w:tcPr>
          <w:p w14:paraId="17A72500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6413A" w14:paraId="002876E2" w14:textId="77777777" w:rsidTr="0076413A">
        <w:trPr>
          <w:jc w:val="center"/>
        </w:trPr>
        <w:tc>
          <w:tcPr>
            <w:tcW w:w="1418" w:type="dxa"/>
          </w:tcPr>
          <w:p w14:paraId="67F48A4C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6A6C7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CD0D0F3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1ECD670" w14:textId="05BA4884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015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55EB708F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89" w:type="dxa"/>
          </w:tcPr>
          <w:p w14:paraId="444A110A" w14:textId="070F3F34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015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97" w:type="dxa"/>
          </w:tcPr>
          <w:p w14:paraId="687C8678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38" w:type="dxa"/>
          </w:tcPr>
          <w:p w14:paraId="0C3FA1A2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6413A" w14:paraId="258C514F" w14:textId="77777777" w:rsidTr="00953603">
        <w:trPr>
          <w:jc w:val="center"/>
        </w:trPr>
        <w:tc>
          <w:tcPr>
            <w:tcW w:w="1418" w:type="dxa"/>
          </w:tcPr>
          <w:p w14:paraId="2B6563F7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BB8C67B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1275" w:type="dxa"/>
          </w:tcPr>
          <w:p w14:paraId="2AA35D69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436161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17" w:type="dxa"/>
          </w:tcPr>
          <w:p w14:paraId="2BFBB715" w14:textId="2956556F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F619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9" w:type="dxa"/>
          </w:tcPr>
          <w:p w14:paraId="72AB693B" w14:textId="448FE2B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15C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7" w:type="dxa"/>
          </w:tcPr>
          <w:p w14:paraId="34F0FD03" w14:textId="489F88AF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15C5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38" w:type="dxa"/>
          </w:tcPr>
          <w:p w14:paraId="1C272A3E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76413A" w14:paraId="64EF16A5" w14:textId="77777777" w:rsidTr="00953603">
        <w:trPr>
          <w:jc w:val="center"/>
        </w:trPr>
        <w:tc>
          <w:tcPr>
            <w:tcW w:w="1418" w:type="dxa"/>
          </w:tcPr>
          <w:p w14:paraId="131813CD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DBC599F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5DC6DA70" w14:textId="77777777" w:rsidR="0076413A" w:rsidRPr="003C7710" w:rsidRDefault="0076413A" w:rsidP="007641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B6E4F0" w14:textId="0C9C798E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F619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-3.42)</w:t>
            </w:r>
          </w:p>
        </w:tc>
        <w:tc>
          <w:tcPr>
            <w:tcW w:w="1417" w:type="dxa"/>
          </w:tcPr>
          <w:p w14:paraId="73799464" w14:textId="6FC0FCB0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8-1.9</w:t>
            </w:r>
            <w:r w:rsidR="00F619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</w:tcPr>
          <w:p w14:paraId="1A3EABEE" w14:textId="21414C55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1.12-2.3</w:t>
            </w:r>
            <w:r w:rsidR="00015C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715676A4" w14:textId="4C4A143F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015C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 w:rsidR="00015C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8" w:type="dxa"/>
          </w:tcPr>
          <w:p w14:paraId="1D125FBA" w14:textId="77777777" w:rsidR="0076413A" w:rsidRPr="003C7710" w:rsidRDefault="0076413A" w:rsidP="00015C5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67-5.52)</w:t>
            </w:r>
          </w:p>
        </w:tc>
      </w:tr>
    </w:tbl>
    <w:bookmarkEnd w:id="1"/>
    <w:p w14:paraId="6EC55D3E" w14:textId="77777777" w:rsidR="00F619EA" w:rsidRPr="00DE42BF" w:rsidRDefault="00F619EA" w:rsidP="00F619EA">
      <w:pPr>
        <w:rPr>
          <w:rFonts w:ascii="Times New Roman" w:hAnsi="Times New Roman" w:cs="Times New Roman"/>
          <w:szCs w:val="21"/>
        </w:rPr>
      </w:pPr>
      <w:r w:rsidRPr="00DE42BF">
        <w:rPr>
          <w:rFonts w:ascii="Times New Roman" w:hAnsi="Times New Roman" w:cs="Times New Roman"/>
          <w:szCs w:val="21"/>
          <w:vertAlign w:val="superscript"/>
        </w:rPr>
        <w:t>a</w:t>
      </w:r>
      <w:r w:rsidRPr="00DE42BF">
        <w:rPr>
          <w:rFonts w:ascii="Times New Roman" w:hAnsi="Times New Roman" w:cs="Times New Roman"/>
          <w:szCs w:val="21"/>
        </w:rPr>
        <w:t xml:space="preserve"> Two-sided χ </w:t>
      </w:r>
      <w:r w:rsidRPr="00DE42BF">
        <w:rPr>
          <w:rFonts w:ascii="Times New Roman" w:hAnsi="Times New Roman" w:cs="Times New Roman"/>
          <w:szCs w:val="21"/>
          <w:vertAlign w:val="superscript"/>
        </w:rPr>
        <w:t>2</w:t>
      </w:r>
      <w:r w:rsidRPr="00DE42BF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DE42BF">
        <w:rPr>
          <w:rFonts w:ascii="Times New Roman" w:hAnsi="Times New Roman" w:cs="Times New Roman"/>
          <w:szCs w:val="21"/>
        </w:rPr>
        <w:t>test</w:t>
      </w:r>
      <w:proofErr w:type="gramEnd"/>
    </w:p>
    <w:p w14:paraId="249704E4" w14:textId="14AC49CF" w:rsidR="00F619EA" w:rsidRDefault="00F619EA" w:rsidP="00F619EA">
      <w:pPr>
        <w:rPr>
          <w:rFonts w:ascii="Times New Roman" w:hAnsi="Times New Roman" w:cs="Times New Roman"/>
          <w:szCs w:val="21"/>
        </w:rPr>
      </w:pPr>
      <w:r w:rsidRPr="00DE42BF">
        <w:rPr>
          <w:rFonts w:ascii="Times New Roman" w:hAnsi="Times New Roman" w:cs="Times New Roman"/>
          <w:szCs w:val="21"/>
          <w:vertAlign w:val="superscript"/>
        </w:rPr>
        <w:t>b</w:t>
      </w:r>
      <w:r w:rsidRPr="00DE42BF">
        <w:rPr>
          <w:rFonts w:ascii="Times New Roman" w:hAnsi="Times New Roman" w:cs="Times New Roman"/>
          <w:szCs w:val="21"/>
        </w:rPr>
        <w:t xml:space="preserve"> </w:t>
      </w:r>
      <w:bookmarkStart w:id="2" w:name="_Hlk78826047"/>
      <w:r w:rsidRPr="00DE42BF">
        <w:rPr>
          <w:rFonts w:ascii="Times New Roman" w:hAnsi="Times New Roman" w:cs="Times New Roman"/>
          <w:szCs w:val="21"/>
        </w:rPr>
        <w:t>Adjusted for sex, alcohol, and tobacco use in a logistic regression model</w:t>
      </w:r>
      <w:bookmarkEnd w:id="2"/>
    </w:p>
    <w:p w14:paraId="30983416" w14:textId="77777777" w:rsidR="00015C55" w:rsidRDefault="00015C55" w:rsidP="00F619EA">
      <w:pPr>
        <w:rPr>
          <w:rFonts w:ascii="Times New Roman" w:hAnsi="Times New Roman" w:cs="Times New Roman"/>
          <w:szCs w:val="21"/>
        </w:rPr>
      </w:pPr>
    </w:p>
    <w:p w14:paraId="012394B5" w14:textId="34AFDB68" w:rsidR="00015C55" w:rsidRPr="00895928" w:rsidRDefault="00015C55" w:rsidP="00895928">
      <w:pPr>
        <w:jc w:val="left"/>
        <w:rPr>
          <w:rFonts w:ascii="Times New Roman" w:hAnsi="Times New Roman" w:cs="Times New Roman"/>
          <w:sz w:val="28"/>
          <w:szCs w:val="32"/>
        </w:rPr>
      </w:pPr>
      <w:bookmarkStart w:id="3" w:name="_Hlk77186455"/>
    </w:p>
    <w:bookmarkEnd w:id="3"/>
    <w:p w14:paraId="3E1C9DDB" w14:textId="77777777" w:rsidR="00015C55" w:rsidRPr="00895928" w:rsidRDefault="00015C55" w:rsidP="00015C55">
      <w:pPr>
        <w:jc w:val="left"/>
        <w:rPr>
          <w:rFonts w:ascii="Times New Roman" w:hAnsi="Times New Roman" w:cs="Times New Roman"/>
          <w:sz w:val="32"/>
          <w:szCs w:val="36"/>
        </w:rPr>
      </w:pPr>
    </w:p>
    <w:p w14:paraId="43EBD82C" w14:textId="77777777" w:rsidR="0076413A" w:rsidRPr="00F619EA" w:rsidRDefault="0076413A" w:rsidP="0076413A">
      <w:pPr>
        <w:jc w:val="left"/>
        <w:rPr>
          <w:rFonts w:ascii="Times New Roman" w:hAnsi="Times New Roman" w:cs="Times New Roman"/>
          <w:sz w:val="32"/>
          <w:szCs w:val="36"/>
        </w:rPr>
      </w:pPr>
    </w:p>
    <w:sectPr w:rsidR="0076413A" w:rsidRPr="00F61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97D48" w14:textId="77777777" w:rsidR="00136060" w:rsidRDefault="00136060" w:rsidP="0097290E">
      <w:r>
        <w:separator/>
      </w:r>
    </w:p>
  </w:endnote>
  <w:endnote w:type="continuationSeparator" w:id="0">
    <w:p w14:paraId="3A191FEA" w14:textId="77777777" w:rsidR="00136060" w:rsidRDefault="00136060" w:rsidP="0097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A5835" w14:textId="77777777" w:rsidR="00136060" w:rsidRDefault="00136060" w:rsidP="0097290E">
      <w:r>
        <w:separator/>
      </w:r>
    </w:p>
  </w:footnote>
  <w:footnote w:type="continuationSeparator" w:id="0">
    <w:p w14:paraId="7227730D" w14:textId="77777777" w:rsidR="00136060" w:rsidRDefault="00136060" w:rsidP="00972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13A"/>
    <w:rsid w:val="00015C55"/>
    <w:rsid w:val="00136060"/>
    <w:rsid w:val="001435AE"/>
    <w:rsid w:val="0028778C"/>
    <w:rsid w:val="00657E3F"/>
    <w:rsid w:val="006E3385"/>
    <w:rsid w:val="00762B42"/>
    <w:rsid w:val="0076413A"/>
    <w:rsid w:val="00895928"/>
    <w:rsid w:val="008D1FD7"/>
    <w:rsid w:val="00953603"/>
    <w:rsid w:val="0097290E"/>
    <w:rsid w:val="00C618C2"/>
    <w:rsid w:val="00CB6362"/>
    <w:rsid w:val="00E50705"/>
    <w:rsid w:val="00F6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1CD67"/>
  <w15:chartTrackingRefBased/>
  <w15:docId w15:val="{7F36772E-E90E-429B-B851-2EEC24A1B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764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2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29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2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2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14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9</cp:revision>
  <dcterms:created xsi:type="dcterms:W3CDTF">2021-02-14T09:47:00Z</dcterms:created>
  <dcterms:modified xsi:type="dcterms:W3CDTF">2021-08-02T11:47:00Z</dcterms:modified>
</cp:coreProperties>
</file>